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4E020" w14:textId="0B5D8A36" w:rsidR="00240F98" w:rsidRPr="00014BF5" w:rsidRDefault="008D3973" w:rsidP="00240F98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D56104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D56104" w:rsidRPr="00014BF5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240F98" w:rsidRPr="00014B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40F98" w:rsidRPr="00014BF5">
        <w:rPr>
          <w:rFonts w:ascii="Times New Roman" w:hAnsi="Times New Roman" w:cs="Times New Roman"/>
          <w:bCs/>
          <w:sz w:val="24"/>
          <w:szCs w:val="24"/>
        </w:rPr>
        <w:t xml:space="preserve">Time taken in the care cascade </w:t>
      </w:r>
      <w:bookmarkStart w:id="0" w:name="_Hlk164347116"/>
      <w:r w:rsidR="00240F98" w:rsidRPr="00014BF5">
        <w:rPr>
          <w:rFonts w:ascii="Times New Roman" w:hAnsi="Times New Roman" w:cs="Times New Roman"/>
          <w:bCs/>
          <w:sz w:val="24"/>
          <w:szCs w:val="24"/>
        </w:rPr>
        <w:t>in the TB ACF cycle conducted from January to September 2023 in 30 randomly sa</w:t>
      </w:r>
      <w:r w:rsidR="00E87997">
        <w:rPr>
          <w:rFonts w:ascii="Times New Roman" w:hAnsi="Times New Roman" w:cs="Times New Roman"/>
          <w:bCs/>
          <w:sz w:val="24"/>
          <w:szCs w:val="24"/>
        </w:rPr>
        <w:t>mpled NTEP districts of India</w:t>
      </w:r>
      <w:bookmarkStart w:id="1" w:name="_GoBack"/>
      <w:bookmarkEnd w:id="1"/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35"/>
        <w:gridCol w:w="1134"/>
        <w:gridCol w:w="1701"/>
        <w:gridCol w:w="992"/>
        <w:gridCol w:w="851"/>
      </w:tblGrid>
      <w:tr w:rsidR="00240F98" w:rsidRPr="00014BF5" w14:paraId="6CAC69BD" w14:textId="77777777" w:rsidTr="001E4AB3">
        <w:trPr>
          <w:trHeight w:val="580"/>
        </w:trPr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3E730D9" w14:textId="77777777" w:rsidR="00240F98" w:rsidRPr="00014BF5" w:rsidRDefault="00240F98" w:rsidP="001E4AB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b/>
                <w:color w:val="000000"/>
              </w:rPr>
              <w:t>Time taken (day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9CD2C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b/>
                <w:color w:val="000000"/>
              </w:rPr>
              <w:t>Number eligible</w:t>
            </w:r>
            <w:r w:rsidRPr="00014BF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0F0BF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b/>
                <w:color w:val="000000"/>
              </w:rPr>
              <w:t>Number both dates avail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0881B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b/>
                <w:color w:val="000000"/>
              </w:rPr>
              <w:t>Medi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260E8" w14:textId="77777777" w:rsidR="00240F98" w:rsidRPr="00014BF5" w:rsidRDefault="00240F98" w:rsidP="001E4AB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b/>
                <w:color w:val="000000"/>
              </w:rPr>
              <w:t>(IQR)</w:t>
            </w:r>
          </w:p>
        </w:tc>
      </w:tr>
      <w:tr w:rsidR="00240F98" w:rsidRPr="00014BF5" w14:paraId="70750DFF" w14:textId="77777777" w:rsidTr="001E4AB3">
        <w:trPr>
          <w:trHeight w:val="153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601D" w14:textId="77777777" w:rsidR="00240F98" w:rsidRPr="00014BF5" w:rsidRDefault="00240F98" w:rsidP="001E4AB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 xml:space="preserve">Among people with presumptive TB whose sputum specimen was collected, from ACF activity to sputum specimen collec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F41B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8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72CC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8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BE6C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058E" w14:textId="77777777" w:rsidR="00240F98" w:rsidRPr="00014BF5" w:rsidRDefault="00240F98" w:rsidP="001E4AB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(0,1)</w:t>
            </w:r>
          </w:p>
        </w:tc>
      </w:tr>
      <w:tr w:rsidR="00240F98" w:rsidRPr="00014BF5" w14:paraId="527B0040" w14:textId="77777777" w:rsidTr="001E4AB3">
        <w:trPr>
          <w:trHeight w:val="290"/>
        </w:trPr>
        <w:tc>
          <w:tcPr>
            <w:tcW w:w="4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A6E1AD" w14:textId="77777777" w:rsidR="00240F98" w:rsidRPr="00014BF5" w:rsidRDefault="00240F98" w:rsidP="001E4AB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Among people with presumptive TB whose sputum specimen was tested, from sputum specimen collection to test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E2C955E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75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6B2A17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74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3A8069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5CFDA1" w14:textId="77777777" w:rsidR="00240F98" w:rsidRPr="00014BF5" w:rsidRDefault="00240F98" w:rsidP="001E4AB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(0,2)</w:t>
            </w:r>
          </w:p>
        </w:tc>
      </w:tr>
      <w:tr w:rsidR="00240F98" w:rsidRPr="00014BF5" w14:paraId="32753712" w14:textId="77777777" w:rsidTr="001E4AB3">
        <w:trPr>
          <w:trHeight w:val="290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56D44" w14:textId="77777777" w:rsidR="00240F98" w:rsidRPr="00014BF5" w:rsidRDefault="00240F98" w:rsidP="001E4AB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Among people with presumptive TB whose sputum specimen was tested, from ACF activity to tes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DB79F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75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A3A82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75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36EB5" w14:textId="77777777" w:rsidR="00240F98" w:rsidRPr="00014BF5" w:rsidRDefault="00240F98" w:rsidP="001E4AB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AFBA7" w14:textId="77777777" w:rsidR="00240F98" w:rsidRPr="00014BF5" w:rsidRDefault="00240F98" w:rsidP="001E4AB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014BF5">
              <w:rPr>
                <w:rFonts w:ascii="Times New Roman" w:eastAsia="SimSun" w:hAnsi="Times New Roman" w:cs="Times New Roman"/>
                <w:color w:val="000000"/>
              </w:rPr>
              <w:t>(0,2)</w:t>
            </w:r>
          </w:p>
        </w:tc>
      </w:tr>
    </w:tbl>
    <w:p w14:paraId="55CE7BB0" w14:textId="77777777" w:rsidR="00240F98" w:rsidRPr="00014BF5" w:rsidRDefault="00240F98" w:rsidP="00240F98">
      <w:pPr>
        <w:spacing w:after="0" w:line="240" w:lineRule="auto"/>
        <w:rPr>
          <w:rFonts w:ascii="Times New Roman" w:hAnsi="Times New Roman" w:cs="Times New Roman"/>
        </w:rPr>
      </w:pPr>
      <w:r w:rsidRPr="00014BF5">
        <w:rPr>
          <w:rFonts w:ascii="Times New Roman" w:hAnsi="Times New Roman" w:cs="Times New Roman"/>
        </w:rPr>
        <w:t>Abbreviations: TB, tuberculosis; ACF, active case-finding</w:t>
      </w:r>
      <w:r w:rsidRPr="00014BF5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;</w:t>
      </w:r>
      <w:r w:rsidRPr="00014BF5">
        <w:rPr>
          <w:rFonts w:ascii="Times New Roman" w:hAnsi="Times New Roman" w:cs="Times New Roman"/>
        </w:rPr>
        <w:t xml:space="preserve"> NTEP, national TB elimination program; IQR, interquartile range</w:t>
      </w:r>
    </w:p>
    <w:p w14:paraId="02A01BC8" w14:textId="3E0EE99E" w:rsidR="005C139F" w:rsidRPr="00AA09B7" w:rsidRDefault="00240F98" w:rsidP="00AA09B7">
      <w:pPr>
        <w:spacing w:after="0" w:line="240" w:lineRule="auto"/>
        <w:rPr>
          <w:b/>
          <w:bCs/>
          <w:lang w:val="en-US"/>
        </w:rPr>
      </w:pPr>
      <w:r w:rsidRPr="00014BF5">
        <w:rPr>
          <w:rFonts w:ascii="Times New Roman" w:hAnsi="Times New Roman" w:cs="Times New Roman"/>
          <w:vertAlign w:val="superscript"/>
        </w:rPr>
        <w:t>a</w:t>
      </w:r>
      <w:r w:rsidRPr="00014BF5">
        <w:rPr>
          <w:rFonts w:ascii="Times New Roman" w:hAnsi="Times New Roman" w:cs="Times New Roman"/>
        </w:rPr>
        <w:t>of 581 633 screened, 11 357 were identified as presumptive TB</w:t>
      </w:r>
    </w:p>
    <w:sectPr w:rsidR="005C139F" w:rsidRPr="00AA0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9CC"/>
    <w:rsid w:val="00006892"/>
    <w:rsid w:val="00240F98"/>
    <w:rsid w:val="003238DA"/>
    <w:rsid w:val="005539CC"/>
    <w:rsid w:val="005C139F"/>
    <w:rsid w:val="008D3973"/>
    <w:rsid w:val="00981F9F"/>
    <w:rsid w:val="00AA09B7"/>
    <w:rsid w:val="00B052EC"/>
    <w:rsid w:val="00D56104"/>
    <w:rsid w:val="00E8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204C3"/>
  <w15:chartTrackingRefBased/>
  <w15:docId w15:val="{9CEE6999-A576-4F07-9608-F45D3F2F5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F98"/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9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9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9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9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9C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9C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9C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9C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9C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9C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9C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53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9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9C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539CC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5539C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539CC"/>
    <w:pPr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5539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9C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539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F98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052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Shewade</dc:creator>
  <cp:keywords/>
  <dc:description/>
  <cp:lastModifiedBy>Oliver</cp:lastModifiedBy>
  <cp:revision>8</cp:revision>
  <dcterms:created xsi:type="dcterms:W3CDTF">2025-02-14T08:33:00Z</dcterms:created>
  <dcterms:modified xsi:type="dcterms:W3CDTF">2025-10-09T23:06:00Z</dcterms:modified>
</cp:coreProperties>
</file>